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Body"/>
        <w:tabs>
          <w:tab w:val="clear" w:pos="720"/>
          <w:tab w:val="left" w:pos="2110" w:leader="none"/>
          <w:tab w:val="left" w:pos="2855" w:leader="none"/>
          <w:tab w:val="left" w:pos="5526" w:leader="none"/>
          <w:tab w:val="left" w:pos="14220" w:leader="none"/>
        </w:tabs>
        <w:spacing w:lineRule="auto" w:line="480" w:before="0" w:after="12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Checklist of Items for Reporting Trials of Nonpharmacologic Treatments*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812"/>
        <w:gridCol w:w="3953"/>
        <w:gridCol w:w="4108"/>
        <w:gridCol w:w="1730"/>
      </w:tblGrid>
      <w:tr>
        <w:trPr>
          <w:cantSplit w:val="true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ection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</w:t>
            </w:r>
          </w:p>
        </w:tc>
        <w:tc>
          <w:tcPr>
            <w:tcW w:w="3953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ndard CONSORT Description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tension for Nonpharmacologic Trials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orted Section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tle and abstract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How participants</w:t>
            </w: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were allocated to interventions (e.g., “random allocation,” “randomized,” or “randomly assigned”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bCs/>
                <w:sz w:val="20"/>
                <w:lang w:val="en-GB"/>
              </w:rPr>
              <w:t xml:space="preserve">In the abstract, </w:t>
            </w:r>
            <w:r>
              <w:rPr>
                <w:sz w:val="20"/>
                <w:lang w:val="en-GB"/>
              </w:rPr>
              <w:t>description of the experimental treatment, comparator, care providers, centers, and blinding statu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Front page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ntroduct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30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ckground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3953" w:type="dxa"/>
            <w:tcBorders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ientific background and explanation of rationale</w:t>
            </w:r>
          </w:p>
        </w:tc>
        <w:tc>
          <w:tcPr>
            <w:tcW w:w="4108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30" w:type="dxa"/>
            <w:tcBorders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duction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ethods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ticipants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ligibility criteria for participants and the settings and locations where the data were collected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  <w:t>When applicable, eligibility criteria for centers and those performing the intervention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  <w:t>Study design and procedures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/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Interventions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</w:t>
            </w:r>
          </w:p>
        </w:tc>
        <w:tc>
          <w:tcPr>
            <w:tcW w:w="3953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ecise details of the interventions intended for each group and how and when they were actually administered</w:t>
            </w:r>
          </w:p>
        </w:tc>
        <w:tc>
          <w:tcPr>
            <w:tcW w:w="4108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/>
            </w:pPr>
            <w:r>
              <w:rPr>
                <w:sz w:val="20"/>
                <w:lang w:val="en-GB"/>
              </w:rPr>
              <w:t>Precise details of both the</w:t>
            </w:r>
            <w:r>
              <w:rPr>
                <w:bCs/>
                <w:sz w:val="20"/>
                <w:lang w:val="en-GB"/>
              </w:rPr>
              <w:t xml:space="preserve"> experimental treatment and comparator</w:t>
            </w:r>
            <w:r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173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vention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A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Description of the different components of the interventions and, when applicable, descriptions of the procedure for tailoring the interventions to individual participant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Intervention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cs="Times New Roman"/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B</w:t>
            </w:r>
          </w:p>
        </w:tc>
        <w:tc>
          <w:tcPr>
            <w:tcW w:w="3953" w:type="dxa"/>
            <w:tcBorders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Details of how the interventions were standardized</w:t>
            </w:r>
          </w:p>
        </w:tc>
        <w:tc>
          <w:tcPr>
            <w:tcW w:w="1730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Intervention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C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Details of how adherence of care providers with the protocol was assessed or enhanced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Intervention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bjectives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ecific objectives and hypotheses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roduction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utcomes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early defined primary and secondary outcome measures and, when applicable, any methods used to enhance the quality of measurements (e.g., multiple observations, training of assessors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asurements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mple size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ow sample size was determined and, when applicable, explanation of any interim analyses and stopping rules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tudy design and procedures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andomization–</w:t>
            </w:r>
          </w:p>
          <w:p>
            <w:pPr>
              <w:pStyle w:val="Normal"/>
              <w:ind w:left="180" w:hanging="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quence genera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 used to generate the random allocation sequence, including details of any restriction (e.g., blocking, stratification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en applicable, how care providers were allocated to each trial group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tudy design and procedures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ocation concealment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 used to implement the random allocation sequence (e.g., numbered containers or central telephone), clarifying whether the sequence was concealed until interventions were assigned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tudy design and procedures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Footer"/>
              <w:tabs>
                <w:tab w:val="clear" w:pos="4536"/>
                <w:tab w:val="clear" w:pos="9072"/>
              </w:tabs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plementation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o generated the allocation sequence, who enrolled participants, and who assigned participants to their group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tudy design and procedures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Blinding (masking)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A</w:t>
            </w:r>
          </w:p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ether or not participants, those administering the interventions, and those assessing the outcomes were blinded to group assignment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ther or not those administering</w:t>
            </w:r>
            <w:r>
              <w:rPr>
                <w:caps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co-interventions were blinded to group assignment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-randomized, allocation method see Study design and procedures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B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Header"/>
              <w:snapToGrid w:val="false"/>
              <w:spacing w:before="20" w:after="20"/>
              <w:rPr>
                <w:b/>
                <w:b/>
                <w:sz w:val="20"/>
                <w:szCs w:val="24"/>
                <w:lang w:val="en-GB"/>
              </w:rPr>
            </w:pPr>
            <w:r>
              <w:rPr>
                <w:b/>
                <w:sz w:val="20"/>
                <w:szCs w:val="24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Header"/>
              <w:spacing w:before="20" w:after="20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  <w:t>If blinded, method of blinding and description of the similarity of interventions†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Header"/>
              <w:spacing w:before="20" w:after="20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  <w:t>Intervention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Statistical methods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tatistical methods used to compare groups for primary outcome(s); methods for additional analyses, such as subgroup analyses and adjusted analyses</w:t>
            </w:r>
          </w:p>
        </w:tc>
        <w:tc>
          <w:tcPr>
            <w:tcW w:w="410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tatistical analysis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Results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ticipant flow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Flow of participants through each stage (a diagram is strongly recommended)---specifically, for each group, report the numbers of participants randomly assigned, receiving intended treatment, completing the study protocol, and analyzed for the primary outcome; </w:t>
            </w:r>
            <w:r>
              <w:rPr>
                <w:sz w:val="20"/>
              </w:rPr>
              <w:t>describe deviations from study as planned, together with reason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sz w:val="20"/>
              </w:rPr>
              <w:t>The number of care providers or centers performing the intervention in each group and the number of patients treated by each care provider or in each center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Figure 1 + Results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plementation of interven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ew item</w:t>
            </w:r>
          </w:p>
        </w:tc>
        <w:tc>
          <w:tcPr>
            <w:tcW w:w="3953" w:type="dxa"/>
            <w:tcBorders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Details of the experimental treatment and comparator as they were implemented</w:t>
            </w:r>
          </w:p>
        </w:tc>
        <w:tc>
          <w:tcPr>
            <w:tcW w:w="1730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Intervention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cruitment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ates defining the periods of recruitment and follow-up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tudy design and procedures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Baseline data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</w:t>
            </w:r>
          </w:p>
        </w:tc>
        <w:tc>
          <w:tcPr>
            <w:tcW w:w="3953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seline demographic and clinical characteristics of each group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When applicable, a description of care providers (case volume, qualification, expertise, etc.) and centers (volume) in each group</w:t>
            </w:r>
          </w:p>
        </w:tc>
        <w:tc>
          <w:tcPr>
            <w:tcW w:w="1730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Table 1 + Results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umbers analyzed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umber of participants (denominator) in each group included in each analysis and whether analysis was by “intention-to-treat”; state the results in absolute numbers when feasible (e.g., 10/20, not 50%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igure 1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utcomes and estimat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For each primary and secondary outcome, a summary of results for each group and the estimated effect size and its precision (e.g., 95% confidence interval) </w:t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sults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cillary analyses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ddress multiplicity by reporting any other analyses performed, including subgroup analyses and adjusted analyses, indicating those prespecified and those exploratory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sults / Changes in physical function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dverse events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 important adverse events or side effects in each intervention group</w:t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sults / Feasibility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iscuss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preta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pretation of the results, taking into account study hypotheses, sources of potential bias or imprecision, and the dangers associated with multiplicity of analyses and outcome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 addition, take into account the choice of the comparator, lack of or partial blinding, and unequal expertise of care providers or centers in each group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iscussion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izability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izability (external validity) of the trial findings</w:t>
            </w:r>
          </w:p>
        </w:tc>
        <w:tc>
          <w:tcPr>
            <w:tcW w:w="410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Generalizability (external validity) of the trial findings </w:t>
            </w:r>
            <w:r>
              <w:rPr>
                <w:bCs/>
                <w:sz w:val="20"/>
                <w:lang w:val="en-GB"/>
              </w:rPr>
              <w:t>according to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bCs/>
                <w:sz w:val="20"/>
                <w:lang w:val="en-GB"/>
              </w:rPr>
              <w:t>the intervention, comparators, patients, and care providers and centers involved in the trial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iscussion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Overall evidence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2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 interpretation of the results in the context of current evidence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iscussion</w:t>
            </w:r>
          </w:p>
        </w:tc>
      </w:tr>
    </w:tbl>
    <w:p>
      <w:pPr>
        <w:pStyle w:val="Normal"/>
        <w:rPr/>
      </w:pPr>
      <w:r>
        <w:rPr/>
        <w:t xml:space="preserve">*Additions or modifications to the CONSORT checklist. CONSORT = </w:t>
      </w:r>
      <w:r>
        <w:rPr>
          <w:lang w:val="en-GB"/>
        </w:rPr>
        <w:t>Consolidated Standards of Reporting Trials.</w:t>
      </w:r>
    </w:p>
    <w:p>
      <w:pPr>
        <w:pStyle w:val="Normal"/>
        <w:rPr/>
      </w:pPr>
      <w:r>
        <w:rPr>
          <w:lang w:val="en-GB"/>
        </w:rPr>
        <w:t>†</w:t>
      </w:r>
      <w:r>
        <w:rPr>
          <w:lang w:val="en-GB"/>
        </w:rPr>
        <w:t>This item was modified in the 2007 revised version of the CONSORT checklist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(W1)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lus">
    <w:name w:val="Splus"/>
    <w:basedOn w:val="Normal"/>
    <w:qFormat/>
    <w:pPr/>
    <w:rPr>
      <w:rFonts w:ascii="Times New (W1);Times New Roman" w:hAnsi="Times New (W1);Times New Roman" w:cs="Times New (W1);Times New Roman"/>
      <w:b/>
      <w:szCs w:val="20"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Verdana" w:hAnsi="Verdana" w:eastAsia="Times New Roman" w:cs="Verdana"/>
      <w:color w:val="auto"/>
      <w:sz w:val="20"/>
      <w:szCs w:val="20"/>
      <w:lang w:val="en-GB" w:bidi="ar-SA" w:eastAsia="zh-CN"/>
    </w:rPr>
  </w:style>
  <w:style w:type="paragraph" w:styleId="BodyText2">
    <w:name w:val="Body Text 2"/>
    <w:basedOn w:val="Normal"/>
    <w:qFormat/>
    <w:pPr>
      <w:jc w:val="center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7077D92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4T13:41:00Z</dcterms:created>
  <dc:creator>Patrick Szostak</dc:creator>
  <dc:description/>
  <cp:keywords/>
  <dc:language>en-US</dc:language>
  <cp:lastModifiedBy>W.J.R. Bossers</cp:lastModifiedBy>
  <cp:lastPrinted>2014-04-02T09:27:00Z</cp:lastPrinted>
  <dcterms:modified xsi:type="dcterms:W3CDTF">2014-04-25T11:53:00Z</dcterms:modified>
  <cp:revision>4</cp:revision>
  <dc:subject/>
  <dc:title>Table 2</dc:title>
</cp:coreProperties>
</file>